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79C21" w14:textId="58B7269D" w:rsidR="00BF35CB" w:rsidRPr="00AE0686" w:rsidRDefault="00575EE2" w:rsidP="00BF35CB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74980314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7 </w:t>
      </w:r>
      <w:r w:rsidR="00372525" w:rsidRPr="0037252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BF35CB" w:rsidRPr="00AE068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Multivariable analysis of predictors of missing data at endline (n=440)</w:t>
      </w:r>
      <w:bookmarkEnd w:id="0"/>
    </w:p>
    <w:tbl>
      <w:tblPr>
        <w:tblW w:w="9077" w:type="dxa"/>
        <w:tblLayout w:type="fixed"/>
        <w:tblLook w:val="0400" w:firstRow="0" w:lastRow="0" w:firstColumn="0" w:lastColumn="0" w:noHBand="0" w:noVBand="1"/>
      </w:tblPr>
      <w:tblGrid>
        <w:gridCol w:w="3260"/>
        <w:gridCol w:w="1986"/>
        <w:gridCol w:w="2413"/>
        <w:gridCol w:w="1418"/>
      </w:tblGrid>
      <w:tr w:rsidR="0083426D" w:rsidRPr="00AE0686" w14:paraId="452680FF" w14:textId="77777777" w:rsidTr="008932CD">
        <w:trPr>
          <w:trHeight w:val="263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4ED4FAB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161702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dds Ratio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7D70EE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62460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</w:t>
            </w:r>
          </w:p>
        </w:tc>
      </w:tr>
      <w:tr w:rsidR="0083426D" w:rsidRPr="00AE0686" w14:paraId="18660244" w14:textId="77777777" w:rsidTr="008932CD">
        <w:trPr>
          <w:trHeight w:val="22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F7E6A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1A929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35F17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44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3BCFC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74027E98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71A1B4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habits with mother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55364E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125DA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E5FC07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24</w:t>
            </w:r>
          </w:p>
        </w:tc>
      </w:tr>
      <w:tr w:rsidR="0083426D" w:rsidRPr="00AE0686" w14:paraId="4CA4BBC2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BF7632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urrently studying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262213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5F86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8A9B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49</w:t>
            </w:r>
          </w:p>
        </w:tc>
      </w:tr>
      <w:tr w:rsidR="0083426D" w:rsidRPr="00AE0686" w14:paraId="12DC0FBE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3E43B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lays sport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794B6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B0C577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4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94144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47</w:t>
            </w:r>
          </w:p>
        </w:tc>
      </w:tr>
      <w:tr w:rsidR="0083426D" w:rsidRPr="00AE0686" w14:paraId="50A13E8A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49503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anc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55548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055FA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47CB7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</w:t>
            </w:r>
          </w:p>
        </w:tc>
      </w:tr>
      <w:tr w:rsidR="0083426D" w:rsidRPr="00AE0686" w14:paraId="1770639F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9079A" w14:textId="3E2ECE82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Self</w:t>
            </w:r>
            <w:r w:rsidR="00BD159A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fficacy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58620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731AC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9683B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02</w:t>
            </w:r>
          </w:p>
        </w:tc>
      </w:tr>
      <w:tr w:rsidR="0083426D" w:rsidRPr="00AE0686" w14:paraId="21AE1ADA" w14:textId="77777777" w:rsidTr="008932CD">
        <w:trPr>
          <w:trHeight w:val="254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AA897A" w14:textId="77777777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ERSQ: Positive reorientation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8E86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A9BF5F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1F5934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57</w:t>
            </w:r>
          </w:p>
        </w:tc>
      </w:tr>
      <w:tr w:rsidR="0083426D" w:rsidRPr="00AE0686" w14:paraId="077AFFC7" w14:textId="77777777" w:rsidTr="008932CD">
        <w:trPr>
          <w:trHeight w:val="38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8D372" w14:textId="0C06ABD4" w:rsidR="00BF35CB" w:rsidRPr="00AE0686" w:rsidRDefault="00BF35CB" w:rsidP="008932CD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ERSQ: </w:t>
            </w:r>
            <w:r w:rsidR="00040E1D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Rumination / n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gative thinking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E48360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0ADE0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6B4677" w14:textId="77777777" w:rsidR="00BF35CB" w:rsidRPr="00AE0686" w:rsidRDefault="00BF35CB" w:rsidP="008932C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</w:t>
            </w:r>
          </w:p>
        </w:tc>
      </w:tr>
    </w:tbl>
    <w:p w14:paraId="764DAA3A" w14:textId="75014FC7" w:rsidR="000C3A0B" w:rsidRPr="00CC3DB8" w:rsidRDefault="005C4ADA" w:rsidP="00CC3DB8">
      <w:pPr>
        <w:pStyle w:val="ListParagraph"/>
        <w:numPr>
          <w:ilvl w:val="0"/>
          <w:numId w:val="3"/>
        </w:numPr>
        <w:spacing w:after="280" w:line="276" w:lineRule="auto"/>
        <w:rPr>
          <w:rFonts w:ascii="Arial" w:hAnsi="Arial" w:cs="Arial"/>
          <w:color w:val="000000" w:themeColor="text1"/>
          <w:lang w:val="en-GB"/>
        </w:rPr>
      </w:pPr>
      <w:r w:rsidRPr="005C4ADA">
        <w:rPr>
          <w:rFonts w:ascii="Arial" w:hAnsi="Arial" w:cs="Arial"/>
          <w:color w:val="000000" w:themeColor="text1"/>
          <w:lang w:val="en-GB"/>
        </w:rPr>
        <w:t xml:space="preserve">We included variables in a multivariable analysis </w:t>
      </w:r>
      <w:r w:rsidR="00AC51A6">
        <w:rPr>
          <w:rFonts w:ascii="Arial" w:hAnsi="Arial" w:cs="Arial"/>
          <w:color w:val="000000" w:themeColor="text1"/>
          <w:lang w:val="en-GB"/>
        </w:rPr>
        <w:t xml:space="preserve">of predictors of missingness </w:t>
      </w:r>
      <w:r w:rsidRPr="005C4ADA">
        <w:rPr>
          <w:rFonts w:ascii="Arial" w:hAnsi="Arial" w:cs="Arial"/>
          <w:color w:val="000000" w:themeColor="text1"/>
          <w:lang w:val="en-GB"/>
        </w:rPr>
        <w:t>if significant in univariable analyses at p&lt;0.</w:t>
      </w:r>
      <w:r w:rsidR="00F97E71">
        <w:rPr>
          <w:rFonts w:ascii="Arial" w:hAnsi="Arial" w:cs="Arial"/>
          <w:color w:val="000000" w:themeColor="text1"/>
          <w:lang w:val="en-GB"/>
        </w:rPr>
        <w:t>2</w:t>
      </w:r>
      <w:r w:rsidRPr="005C4ADA">
        <w:rPr>
          <w:rFonts w:ascii="Arial" w:hAnsi="Arial" w:cs="Arial"/>
          <w:color w:val="000000" w:themeColor="text1"/>
          <w:lang w:val="en-GB"/>
        </w:rPr>
        <w:t xml:space="preserve"> level</w:t>
      </w:r>
      <w:r>
        <w:rPr>
          <w:rFonts w:ascii="Arial" w:hAnsi="Arial" w:cs="Arial"/>
          <w:color w:val="000000" w:themeColor="text1"/>
          <w:lang w:val="en-GB"/>
        </w:rPr>
        <w:t xml:space="preserve"> (</w:t>
      </w:r>
      <w:r w:rsidR="00DE3B21">
        <w:rPr>
          <w:rFonts w:ascii="Arial" w:hAnsi="Arial" w:cs="Arial"/>
          <w:color w:val="000000" w:themeColor="text1"/>
          <w:lang w:val="en-GB"/>
        </w:rPr>
        <w:t xml:space="preserve">S5 and S6 </w:t>
      </w:r>
      <w:r>
        <w:rPr>
          <w:rFonts w:ascii="Arial" w:hAnsi="Arial" w:cs="Arial"/>
          <w:color w:val="000000" w:themeColor="text1"/>
          <w:lang w:val="en-GB"/>
        </w:rPr>
        <w:t>Tables)</w:t>
      </w:r>
      <w:r w:rsidRPr="005C4ADA">
        <w:rPr>
          <w:rFonts w:ascii="Arial" w:hAnsi="Arial" w:cs="Arial"/>
          <w:color w:val="000000" w:themeColor="text1"/>
          <w:lang w:val="en-GB"/>
        </w:rPr>
        <w:t xml:space="preserve">. Only age was significant in multivariable analysis at p&lt;0.05 level and was consequently included in the primary analysis model. </w:t>
      </w:r>
    </w:p>
    <w:p w14:paraId="417A9F0C" w14:textId="301DF9F7" w:rsidR="00BA43FB" w:rsidRPr="00BA43FB" w:rsidRDefault="004E0812" w:rsidP="00DE3B21">
      <w:pPr>
        <w:rPr>
          <w:rFonts w:ascii="Arial" w:eastAsia="Times New Roman" w:hAnsi="Arial" w:cs="Arial"/>
          <w:color w:val="000000" w:themeColor="text1"/>
          <w:lang w:eastAsia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83C1D9D" w14:textId="77777777" w:rsidR="008E32E0" w:rsidRPr="008E32E0" w:rsidRDefault="008E32E0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8E32E0" w:rsidRPr="008E32E0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13831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5A10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3B21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580D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27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17:00Z</dcterms:modified>
</cp:coreProperties>
</file>